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E0366">
      <w:pPr>
        <w:spacing w:line="48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S4 Incidence of CKD among Adolescents and Emerging adults in 204 Countries or Territories from 1990 to 2021 and Their AAPC.</w:t>
      </w:r>
    </w:p>
    <w:tbl>
      <w:tblPr>
        <w:tblStyle w:val="2"/>
        <w:tblW w:w="2092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423"/>
        <w:gridCol w:w="3949"/>
        <w:gridCol w:w="2848"/>
        <w:gridCol w:w="4078"/>
        <w:gridCol w:w="2719"/>
        <w:gridCol w:w="2295"/>
      </w:tblGrid>
      <w:tr w14:paraId="5AB05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159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</w:t>
            </w:r>
          </w:p>
        </w:tc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8DA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763A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612E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4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99A4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APC </w:t>
            </w:r>
            <w:r>
              <w:rPr>
                <w:rStyle w:val="4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lang w:val="en-US" w:eastAsia="zh-CN" w:bidi="ar"/>
              </w:rPr>
              <w:t>95%</w:t>
            </w:r>
            <w:r>
              <w:rPr>
                <w:rStyle w:val="5"/>
                <w:rFonts w:hint="eastAsia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Style w:val="5"/>
                <w:rFonts w:eastAsia="宋体"/>
                <w:lang w:val="en-US" w:eastAsia="zh-CN" w:bidi="ar"/>
              </w:rPr>
              <w:t>UI</w:t>
            </w:r>
            <w:r>
              <w:rPr>
                <w:rStyle w:val="4"/>
                <w:lang w:val="en-US" w:eastAsia="zh-CN" w:bidi="ar"/>
              </w:rPr>
              <w:t>)</w:t>
            </w:r>
          </w:p>
        </w:tc>
      </w:tr>
      <w:tr w14:paraId="54452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FA389A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4B121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A26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umber</w:t>
            </w:r>
            <w:r>
              <w:rPr>
                <w:rStyle w:val="4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lang w:val="en-US" w:eastAsia="zh-CN" w:bidi="ar"/>
              </w:rPr>
              <w:t>95%</w:t>
            </w:r>
            <w:r>
              <w:rPr>
                <w:rStyle w:val="5"/>
                <w:rFonts w:hint="eastAsia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UI</w:t>
            </w:r>
            <w:r>
              <w:rPr>
                <w:rStyle w:val="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277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SR</w:t>
            </w:r>
            <w:r>
              <w:rPr>
                <w:rStyle w:val="4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lang w:val="en-US" w:eastAsia="zh-CN" w:bidi="ar"/>
              </w:rPr>
              <w:t>95%</w:t>
            </w:r>
            <w:r>
              <w:rPr>
                <w:rStyle w:val="5"/>
                <w:rFonts w:hint="eastAsia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UI</w:t>
            </w:r>
            <w:r>
              <w:rPr>
                <w:rStyle w:val="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69AF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umber</w:t>
            </w:r>
            <w:r>
              <w:rPr>
                <w:rStyle w:val="4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lang w:val="en-US" w:eastAsia="zh-CN" w:bidi="ar"/>
              </w:rPr>
              <w:t>95%</w:t>
            </w:r>
            <w:r>
              <w:rPr>
                <w:rStyle w:val="5"/>
                <w:rFonts w:hint="eastAsia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UI</w:t>
            </w:r>
            <w:r>
              <w:rPr>
                <w:rStyle w:val="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5D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R </w:t>
            </w:r>
            <w:r>
              <w:rPr>
                <w:rStyle w:val="4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lang w:val="en-US" w:eastAsia="zh-CN" w:bidi="ar"/>
              </w:rPr>
              <w:t>95%</w:t>
            </w:r>
            <w:r>
              <w:rPr>
                <w:rStyle w:val="5"/>
                <w:rFonts w:hint="eastAsia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UI</w:t>
            </w:r>
            <w:r>
              <w:rPr>
                <w:rStyle w:val="4"/>
                <w:lang w:val="en-US" w:eastAsia="zh-CN" w:bidi="ar"/>
              </w:rPr>
              <w:t>)</w:t>
            </w:r>
          </w:p>
        </w:tc>
        <w:tc>
          <w:tcPr>
            <w:tcW w:w="24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483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A6E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EE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6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75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.59 (319.65 to 1,07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A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5 (13.25 to 4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83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92.77 (1,944.18 to 5,45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9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1 (21.16 to 5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8F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99 to 1.14)</w:t>
            </w:r>
          </w:p>
        </w:tc>
      </w:tr>
      <w:tr w14:paraId="1A88E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D0F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5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B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61 (65.70 to 29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53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0 (6.97 to 3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1D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86 (103.01 to 31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C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3 (17.49 to 5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1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 (2.00 to 2.20)</w:t>
            </w:r>
          </w:p>
        </w:tc>
      </w:tr>
      <w:tr w14:paraId="349F6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2B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F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A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80.14 (553.43 to 2,19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1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0 (7.69 to 3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0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99.62 (1,093.24 to 4,06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49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 (11.14 to 4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A9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5 to 1.04)</w:t>
            </w:r>
          </w:p>
        </w:tc>
      </w:tr>
      <w:tr w14:paraId="1556F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26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4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C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 (3.15 to 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F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5 (22.57 to 6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F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 (4.42 to 1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A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43 (39.37 to 9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6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43 to 1.52)</w:t>
            </w:r>
          </w:p>
        </w:tc>
      </w:tr>
      <w:tr w14:paraId="75FEC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4EE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5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1A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19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52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1.28 to 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24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18 to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69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 (1.31 to 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6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20 to 0.29)</w:t>
            </w:r>
          </w:p>
        </w:tc>
      </w:tr>
      <w:tr w14:paraId="06BFE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13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2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6D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.78 (159.43 to 63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88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6 (5.71 to 2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3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56.45 (664.41 to 2,33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F8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 (7.48 to 2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A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9 to 0.74)</w:t>
            </w:r>
          </w:p>
        </w:tc>
      </w:tr>
      <w:tr w14:paraId="345AC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3A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E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E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 (2.10 to 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DE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6 (12.36 to 4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12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 (5.18 to 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5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2 (25.05 to 6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CF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64 to 1.78)</w:t>
            </w:r>
          </w:p>
        </w:tc>
      </w:tr>
      <w:tr w14:paraId="0C747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5F3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A5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2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.26 (142.62 to 1,25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D9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 (1.86 to 1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1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.21 (267.84 to 1,71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A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 (2.45 to 1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4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22 to 0.38)</w:t>
            </w:r>
          </w:p>
        </w:tc>
      </w:tr>
      <w:tr w14:paraId="2A557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DF9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1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03 (126.54 to 41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5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1 (14.61 to 4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9B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36 (119.74 to 32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0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7 (22.18 to 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F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9 to 0.96)</w:t>
            </w:r>
          </w:p>
        </w:tc>
      </w:tr>
      <w:tr w14:paraId="1BDFF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5D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2B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8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30 (54.75 to 54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2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 (1.33 to 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28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14 (98.62 to 79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F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 (1.97 to 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1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7 to 0.87)</w:t>
            </w:r>
          </w:p>
        </w:tc>
      </w:tr>
      <w:tr w14:paraId="1F997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D0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6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D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45 (28.17 to 24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7A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 (1.42 to 1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D3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5 (27.96 to 23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F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 (1.67 to 1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3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31 to 0.49)</w:t>
            </w:r>
          </w:p>
        </w:tc>
      </w:tr>
      <w:tr w14:paraId="69EB4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12F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45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3C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9.14 (450.05 to 1,26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FB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6 (21.44 to 5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2E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56.17 (738.97 to 1,81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0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5 (33.50 to 7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4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9 to 1.24)</w:t>
            </w:r>
          </w:p>
        </w:tc>
      </w:tr>
      <w:tr w14:paraId="637E1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24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3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E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 (10.72 to 3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E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1 (13.50 to 4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9F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0 (25.19 to 6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E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3 (26.18 to 6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6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59 to 1.70)</w:t>
            </w:r>
          </w:p>
        </w:tc>
      </w:tr>
      <w:tr w14:paraId="654E7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5E8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1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8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9 (7.48 to 3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E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9 (4.86 to 2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99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17 (33.09 to 13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6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1 (8.48 to 3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A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22 to 1.34)</w:t>
            </w:r>
          </w:p>
        </w:tc>
      </w:tr>
      <w:tr w14:paraId="32E69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37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7C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A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51.50 (872.92 to 4,88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6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9 (2.96 to 1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1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841.01 (2,349.66 to 10,06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59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6 (5.33 to 2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1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5 to 1.42)</w:t>
            </w:r>
          </w:p>
        </w:tc>
      </w:tr>
      <w:tr w14:paraId="7416A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84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F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1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1 (7.99 to 2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BF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8 (11.69 to 4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0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3 (12.42 to 3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4D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4 (21.17 to 5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4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1.30 to 1.46)</w:t>
            </w:r>
          </w:p>
        </w:tc>
      </w:tr>
      <w:tr w14:paraId="70FAC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63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3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2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.67 (163.17 to 75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1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7 (7.03 to 3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8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71 (210.72 to 68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02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6 (14.68 to 4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C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48 to 1.65)</w:t>
            </w:r>
          </w:p>
        </w:tc>
      </w:tr>
      <w:tr w14:paraId="21A0E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31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5E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0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57 (28.14 to 28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0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 (1.23 to 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6E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42 (31.57 to 27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6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 (1.53 to 1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9A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2 to 0.32)</w:t>
            </w:r>
          </w:p>
        </w:tc>
      </w:tr>
      <w:tr w14:paraId="635BB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2B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F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8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2 (6.56 to 2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3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4 (12.68 to 4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8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2 (37.76 to 9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A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34 (30.08 to 7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F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2.02 to 2.24)</w:t>
            </w:r>
          </w:p>
        </w:tc>
      </w:tr>
      <w:tr w14:paraId="37455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E2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5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9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30 (145.80 to 46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B4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2 (12.11 to 3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0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93.06 (635.77 to 1,79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D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1 (16.76 to 4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71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70 to 0.85)</w:t>
            </w:r>
          </w:p>
        </w:tc>
      </w:tr>
      <w:tr w14:paraId="2F99C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2D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9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B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 (1.18 to 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9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6 (7.70 to 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F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1.34 to 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A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2 (14.34 to 4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73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43 to 1.56)</w:t>
            </w:r>
          </w:p>
        </w:tc>
      </w:tr>
      <w:tr w14:paraId="07801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6C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28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4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3 (21.77 to 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E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5 (11.00 to 3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1F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36 (37.27 to 10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0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4 (17.49 to 4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2F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8 to 1.14)</w:t>
            </w:r>
          </w:p>
        </w:tc>
      </w:tr>
      <w:tr w14:paraId="39AFC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D2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A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0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95 (107.95 to 45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E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8 (6.33 to 2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31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.82 (287.98 to 1,07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3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 (9.18 to 3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7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8 to 0.86)</w:t>
            </w:r>
          </w:p>
        </w:tc>
      </w:tr>
      <w:tr w14:paraId="2DFEC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D0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B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0B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38 (66.20 to 31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7B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6 (5.59 to 2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CB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23 (64.40 to 22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5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4 (11.21 to 3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C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1.38 to 1.63)</w:t>
            </w:r>
          </w:p>
        </w:tc>
      </w:tr>
      <w:tr w14:paraId="6EFE5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FBD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2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C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7 (36.56 to 12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D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0 (10.50 to 3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3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92 (88.12 to 28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FA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5 (13.61 to 4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C2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59 to 0.83)</w:t>
            </w:r>
          </w:p>
        </w:tc>
      </w:tr>
      <w:tr w14:paraId="72F4A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A6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8D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9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023.07 (2,916.05 to 12,35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F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8 (7.03 to 2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C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895.79 (3,758.18 to 15,27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48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0 (7.26 to 2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E4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5 to 0.11)</w:t>
            </w:r>
          </w:p>
        </w:tc>
      </w:tr>
      <w:tr w14:paraId="1CD9D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C94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7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0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1 (4.57 to 2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D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3 (5.81 to 2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2E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0 (8.87 to 4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5C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 (7.43 to 3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D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4 to 0.74)</w:t>
            </w:r>
          </w:p>
        </w:tc>
      </w:tr>
      <w:tr w14:paraId="53A58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E1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1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E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03 (134.39 to 58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3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7 (7.61 to 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B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.96 (208.50 to 58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B2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0 (21.52 to 6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58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2.35 to 2.46)</w:t>
            </w:r>
          </w:p>
        </w:tc>
      </w:tr>
      <w:tr w14:paraId="4579F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7FC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05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32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92 (205.13 to 73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85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8 (8.84 to 3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6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70.19 (777.48 to 2,3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F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1 (12.54 to 3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B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8 to 0.70)</w:t>
            </w:r>
          </w:p>
        </w:tc>
      </w:tr>
      <w:tr w14:paraId="284A0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D94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F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A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.83 (89.79 to 35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3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9 (6.16 to 2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4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.77 (195.68 to 75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2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4 (5.24 to 2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9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65 to -0.54)</w:t>
            </w:r>
          </w:p>
        </w:tc>
      </w:tr>
      <w:tr w14:paraId="238CE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70A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C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8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5 (9.00 to 3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D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5 (9.18 to 3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E6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1 (24.12 to 7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E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6 (16.04 to 4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E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22 to 1.46)</w:t>
            </w:r>
          </w:p>
        </w:tc>
      </w:tr>
      <w:tr w14:paraId="5EEA7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18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0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8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09 (275.09 to 97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3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8 (10.07 to 3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1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25.26 (564.81 to 1,78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3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2 (12.56 to 3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5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38 to 0.45)</w:t>
            </w:r>
          </w:p>
        </w:tc>
      </w:tr>
      <w:tr w14:paraId="1DAD5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A1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D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3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00.19 (525.04 to 1,55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8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0 (19.13 to 5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C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98.66 (2,393.63 to 5,83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7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5 (26.37 to 6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D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50 to 0.70)</w:t>
            </w:r>
          </w:p>
        </w:tc>
      </w:tr>
      <w:tr w14:paraId="3F906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10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3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A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.56 (100.61 to 89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9B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 (1.53 to 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0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.77 (119.77 to 98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5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 (1.75 to 1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C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1 to 0.31)</w:t>
            </w:r>
          </w:p>
        </w:tc>
      </w:tr>
      <w:tr w14:paraId="57D32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93F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74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7B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62 (57.76 to 21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1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0 (7.80 to 2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CA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51 (186.18 to 55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0E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9 (11.86 to 3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8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0 to 0.98)</w:t>
            </w:r>
          </w:p>
        </w:tc>
      </w:tr>
      <w:tr w14:paraId="7D3E8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CF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8A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4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.43 (168.26 to 53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C8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5 (11.06 to 3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9B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96.27 (697.12 to 1,96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5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9 (14.57 to 4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8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1 to 0.75)</w:t>
            </w:r>
          </w:p>
        </w:tc>
      </w:tr>
      <w:tr w14:paraId="5376E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98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A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99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.53 (57.28 to 57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B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 (1.52 to 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D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.49 (98.01 to 74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4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 (2.25 to 1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A9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8 to 0.70)</w:t>
            </w:r>
          </w:p>
        </w:tc>
      </w:tr>
      <w:tr w14:paraId="5AC00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67A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4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7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819.09 (21,004.49 to 89,42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2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8 (5.76 to 2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0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,442.84 (12,098.61 to 51,53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0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9 (5.03 to 2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4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 (-0.44 to -0.31)</w:t>
            </w:r>
          </w:p>
        </w:tc>
      </w:tr>
      <w:tr w14:paraId="20E0A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8B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15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C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97.17 (946.91 to 3,44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A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9 (9.93 to 3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FA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94.66 (1,376.13 to 4,73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C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0 (10.82 to 3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B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7 to 0.17)</w:t>
            </w:r>
          </w:p>
        </w:tc>
      </w:tr>
      <w:tr w14:paraId="50EF2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A7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6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5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7 (10.52 to 3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0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1 (7.89 to 2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0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2 (18.17 to 5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82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0 (8.75 to 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7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5 to 0.26)</w:t>
            </w:r>
          </w:p>
        </w:tc>
      </w:tr>
      <w:tr w14:paraId="43C23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9A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E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A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31 (64.61 to 22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3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 (9.20 to 3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D6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16 (169.30 to 52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4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8 (11.41 to 3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D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39 to 0.48)</w:t>
            </w:r>
          </w:p>
        </w:tc>
      </w:tr>
      <w:tr w14:paraId="5EC01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1C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9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F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0.73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7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9 (13.96 to 4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D2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17 to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5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0 (30.82 to 7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1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2.03 to 2.09)</w:t>
            </w:r>
          </w:p>
        </w:tc>
      </w:tr>
      <w:tr w14:paraId="7087F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FE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F6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A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.20 (119.63 to 4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7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8 (13.92 to 4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AC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65 (239.77 to 68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83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8 (21.15 to 5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9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4 to 0.89)</w:t>
            </w:r>
          </w:p>
        </w:tc>
      </w:tr>
      <w:tr w14:paraId="48C67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387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5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D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23.30 (519.22 to 1,59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92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8 (15.43 to 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6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49.18 (1,582.30 to 4,10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5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9 (20.90 to 5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6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55 to 0.61)</w:t>
            </w:r>
          </w:p>
        </w:tc>
      </w:tr>
      <w:tr w14:paraId="7687A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F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F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8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62 (45.93 to 25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8F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9 (4.31 to 2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4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05 (59.10 to 23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7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4 (8.33 to 3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F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25 to 1.35)</w:t>
            </w:r>
          </w:p>
        </w:tc>
      </w:tr>
      <w:tr w14:paraId="1F9ED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AA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D6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2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.30 (302.06 to 1,23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40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9 (8.85 to 3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C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.08 (318.42 to 1,02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BB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0 (15.37 to 4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B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15 to 1.29)</w:t>
            </w:r>
          </w:p>
        </w:tc>
      </w:tr>
      <w:tr w14:paraId="36C33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EF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7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C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8 (2.79 to 2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0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 (1.44 to 1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D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4 (4.45 to 3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9B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 (1.71 to 1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A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32 to 0.68)</w:t>
            </w:r>
          </w:p>
        </w:tc>
      </w:tr>
      <w:tr w14:paraId="43C62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08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2C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3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91 (81.60 to 50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C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7 (3.77 to 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0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71 (120.68 to 48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B6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1 (7.75 to 3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1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22 to 1.27)</w:t>
            </w:r>
          </w:p>
        </w:tc>
      </w:tr>
      <w:tr w14:paraId="55DB7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D0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9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C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61.11 (478.95 to 1,97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D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4 (8.54 to 3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5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82.26 (683.94 to 2,38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2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3 (11.55 to 3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F1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55 to 0.62)</w:t>
            </w:r>
          </w:p>
        </w:tc>
      </w:tr>
      <w:tr w14:paraId="41B32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52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5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2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07.84 (543.56 to 2,19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C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7 (5.23 to 2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E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74.27 (1,711.22 to 6,69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5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 (6.60 to 2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2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0 to 0.78)</w:t>
            </w:r>
          </w:p>
        </w:tc>
      </w:tr>
      <w:tr w14:paraId="54146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1B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B6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3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8 (17.37 to 15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4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1.47 to 1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93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4 (17.52 to 15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A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 (1.51 to 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37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6 to 0.26)</w:t>
            </w:r>
          </w:p>
        </w:tc>
      </w:tr>
      <w:tr w14:paraId="2862E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B0F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8D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E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3 (7.30 to 2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F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6 (5.51 to 2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01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3 (25.93 to 8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3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3 (7.81 to 2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D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70 to 0.84)</w:t>
            </w:r>
          </w:p>
        </w:tc>
      </w:tr>
      <w:tr w14:paraId="61F91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1F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8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1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 (4.11 to 1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D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4 (20.16 to 6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A8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 (4.85 to 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5A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0 (30.17 to 7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7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4 to 1.05)</w:t>
            </w:r>
          </w:p>
        </w:tc>
      </w:tr>
      <w:tr w14:paraId="799BA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D4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4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9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05 (175.54 to 69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75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5 (8.19 to 3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F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8.14 (548.88 to 1,56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A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1 (19.00 to 5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9B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 (1.97 to 2.09)</w:t>
            </w:r>
          </w:p>
        </w:tc>
      </w:tr>
      <w:tr w14:paraId="0D336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A9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E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9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.74 (223.12 to 93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E3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 (7.78 to 3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CF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69.04 (674.40 to 2,20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0A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4 (14.45 to 4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63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35 to 1.39)</w:t>
            </w:r>
          </w:p>
        </w:tc>
      </w:tr>
      <w:tr w14:paraId="68181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0C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E3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8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13.88 (1,081.78 to 4,34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6F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0 (7.27 to 2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6F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50.19 (3,251.80 to 11,35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D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8 (12.13 to 4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2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26 to 1.44)</w:t>
            </w:r>
          </w:p>
        </w:tc>
      </w:tr>
      <w:tr w14:paraId="26899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6F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6F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7E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.21 (222.42 to 70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1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7 (14.99 to 4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0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50.66 (753.59 to 1,82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2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2 (43.47 to 10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AC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.79 to 2.96)</w:t>
            </w:r>
          </w:p>
        </w:tc>
      </w:tr>
      <w:tr w14:paraId="1C365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6BE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2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5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5 (5.73 to 2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5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8 (5.17 to 2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A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7 (43.56 to 14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C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 (8.67 to 3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A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2 to 1.20)</w:t>
            </w:r>
          </w:p>
        </w:tc>
      </w:tr>
      <w:tr w14:paraId="39012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C69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1B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DC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.20 (71.79 to 25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B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 (7.44 to 2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8D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.75 (181.19 to 57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4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4 (9.42 to 3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5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(0.32 to 0.44)</w:t>
            </w:r>
          </w:p>
        </w:tc>
      </w:tr>
      <w:tr w14:paraId="64002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17B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BA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A3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28 (24.33 to 1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1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1 (7.29 to 3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B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9 (30.44 to 10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D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3 (14.94 to 5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1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1.40 to 1.60)</w:t>
            </w:r>
          </w:p>
        </w:tc>
      </w:tr>
      <w:tr w14:paraId="42E55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6A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E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C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2 (30.51 to 9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06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1 (14.66 to 4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A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33 (69.48 to 19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A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8 (20.78 to 5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68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2 to 1.05)</w:t>
            </w:r>
          </w:p>
        </w:tc>
      </w:tr>
      <w:tr w14:paraId="7349C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0EA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A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8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05.76 (858.29 to 3,17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8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9 (6.58 to 2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73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04.38 (1,832.64 to 6,76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A9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9 (5.47 to 2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E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2 to -0.44)</w:t>
            </w:r>
          </w:p>
        </w:tc>
      </w:tr>
      <w:tr w14:paraId="0131C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504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8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22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1 (41.58 to 12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B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9 (19.37 to 5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8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5 (60.27 to 14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A1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4 (27.17 to 6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DF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9 to 0.80)</w:t>
            </w:r>
          </w:p>
        </w:tc>
      </w:tr>
      <w:tr w14:paraId="777E1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0B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0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29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9 (11.41 to 9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D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1.07 to 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1D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7 (17.66 to 11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1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 (1.80 to 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C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15 to 1.24)</w:t>
            </w:r>
          </w:p>
        </w:tc>
      </w:tr>
      <w:tr w14:paraId="4BF6D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1F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52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CD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.70 (180.38 to 1,70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E5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 (1.35 to 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2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.26 (184.26 to 1,62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9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 (1.57 to 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1B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22 to 0.30)</w:t>
            </w:r>
          </w:p>
        </w:tc>
      </w:tr>
      <w:tr w14:paraId="736F3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651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9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A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3 (19.74 to 7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5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8 (7.21 to 2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1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20 (61.03 to 19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4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3 (11.82 to 3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6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3 to 1.25)</w:t>
            </w:r>
          </w:p>
        </w:tc>
      </w:tr>
      <w:tr w14:paraId="4A1C4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D5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5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8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7 (29.46 to 9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86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1 (10.83 to 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9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52 (129.01 to 34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C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6 (17.92 to 4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7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1.01 to 1.11)</w:t>
            </w:r>
          </w:p>
        </w:tc>
      </w:tr>
      <w:tr w14:paraId="4A7EE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0C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F5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F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84 (241.69 to 7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3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8 (18.67 to 5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6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92 (174.47 to 43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4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8 (28.91 to 7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C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3 to 1.12)</w:t>
            </w:r>
          </w:p>
        </w:tc>
      </w:tr>
      <w:tr w14:paraId="6F5E4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07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4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1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30.45 (314.19 to 2,79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E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 (1.66 to 1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9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.67 (231.50 to 2,07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C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 (1.63 to 1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72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30 to -0.03)</w:t>
            </w:r>
          </w:p>
        </w:tc>
      </w:tr>
      <w:tr w14:paraId="49B8F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CA7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0F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B1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.75 (520.61 to 1,54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5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6 (12.89 to 3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56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66.69 (1,839.45 to 4,88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6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6 (19.17 to 5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29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98 to 1.10)</w:t>
            </w:r>
          </w:p>
        </w:tc>
      </w:tr>
      <w:tr w14:paraId="443C7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B9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3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16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67 (35.58 to 35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92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 (1.52 to 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D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51 (31.62 to 23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B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 (2.04 to 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5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9 to 0.25)</w:t>
            </w:r>
          </w:p>
        </w:tc>
      </w:tr>
      <w:tr w14:paraId="1F59D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17E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1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E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24 to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148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 (1.36 to 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3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18 to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F0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 (1.48 to 1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6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6 to 0.27)</w:t>
            </w:r>
          </w:p>
        </w:tc>
      </w:tr>
      <w:tr w14:paraId="7AA0F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3E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5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5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 (3.64 to 1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1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4 (16.22 to 5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8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9 (8.23 to 2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3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7 (30.94 to 8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E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67 to 1.78)</w:t>
            </w:r>
          </w:p>
        </w:tc>
      </w:tr>
      <w:tr w14:paraId="7D91B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2B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E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FD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8 (6.20 to 1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6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1 (14.82 to 4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E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6 (10.20 to 2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55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1 (28.60 to 7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9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61 to 1.77)</w:t>
            </w:r>
          </w:p>
        </w:tc>
      </w:tr>
      <w:tr w14:paraId="26249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1F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B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C4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.72 (272.02 to 9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2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4 (13.19 to 4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7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81.97 (1,081.28 to 3,12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C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4 (23.07 to 6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3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39 to 1.42)</w:t>
            </w:r>
          </w:p>
        </w:tc>
      </w:tr>
      <w:tr w14:paraId="4728B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E5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A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56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.08 (174.72 to 54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B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6 (12.44 to 3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8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12.27 (670.74 to 1,80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2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7 (18.16 to 5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9E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6 to 0.96)</w:t>
            </w:r>
          </w:p>
        </w:tc>
      </w:tr>
      <w:tr w14:paraId="6734A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49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7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42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0 (49.28 to 14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64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9 (18.38 to 5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B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.06 (152.43 to 36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E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8 (25.96 to 6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1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5 to 0.72)</w:t>
            </w:r>
          </w:p>
        </w:tc>
      </w:tr>
      <w:tr w14:paraId="005E6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D4C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8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9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8 (31.98 to 10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39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 (13.60 to 4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0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5 (51.94 to 13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B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0 (24.47 to 6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7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32 to 1.48)</w:t>
            </w:r>
          </w:p>
        </w:tc>
      </w:tr>
      <w:tr w14:paraId="33C9A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E39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6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CC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.97 (232.64 to 74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57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4 (14.24 to 4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1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90.50 (624.69 to 1,85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C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9 (17.92 to 5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21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48 to 0.64)</w:t>
            </w:r>
          </w:p>
        </w:tc>
      </w:tr>
      <w:tr w14:paraId="7ADD8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F7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39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2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.64 (158.08 to 52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7C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9 (13.08 to 4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F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6.78 (546.44 to 1,58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D4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0 (18.22 to 5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6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67 to 0.75)</w:t>
            </w:r>
          </w:p>
        </w:tc>
      </w:tr>
      <w:tr w14:paraId="7A6F5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D8D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5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A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.33 (81.25 to 46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46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6 (3.97 to 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8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75 (120.57 to 49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24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9 (7.68 to 3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9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37 to 1.43)</w:t>
            </w:r>
          </w:p>
        </w:tc>
      </w:tr>
      <w:tr w14:paraId="3D608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A3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DA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D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 (0.85 to 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A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 (1.30 to 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3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 (0.92 to 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D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 (1.27 to 1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5D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2 to 0.14)</w:t>
            </w:r>
          </w:p>
        </w:tc>
      </w:tr>
      <w:tr w14:paraId="2FABC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1E2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00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E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890.00 (24,260.79 to 82,37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41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 (10.66 to 3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6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,241.61 (48,235.17 to 141,39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C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6 (12.41 to 3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C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8 to 0.28)</w:t>
            </w:r>
          </w:p>
        </w:tc>
      </w:tr>
      <w:tr w14:paraId="286E0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3A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EA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4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717.41 (6,368.42 to 20,3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1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9 (12.05 to 3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8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,464.17 (13,330.33 to 35,31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3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2 (19.24 to 5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B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4 to 1.12)</w:t>
            </w:r>
          </w:p>
        </w:tc>
      </w:tr>
      <w:tr w14:paraId="71251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EF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0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0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94.34 (1,339.94 to 5,34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B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8 (9.01 to 3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3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2.65 (2,006.42 to 7,46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0C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6 (11.13 to 4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2D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2 to 0.66)</w:t>
            </w:r>
          </w:p>
        </w:tc>
      </w:tr>
      <w:tr w14:paraId="3D6FF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4A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E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4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94.63 (517.55 to 2,00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0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4 (10.11 to 3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3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83.20 (1,944.29 to 6,33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E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7 (16.79 to 5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D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10 to 1.21)</w:t>
            </w:r>
          </w:p>
        </w:tc>
      </w:tr>
      <w:tr w14:paraId="52F04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BE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9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41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6 (23.39 to 15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5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 (2.71 to 1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97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6 (30.08 to 16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83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5 (3.34 to 1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7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20 to 0.26)</w:t>
            </w:r>
          </w:p>
        </w:tc>
      </w:tr>
      <w:tr w14:paraId="0CD68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1D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2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D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51 (15.24 to 16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D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 (1.29 to 1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F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16 (40.66 to 33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5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 (1.98 to 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E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7 to 0.55)</w:t>
            </w:r>
          </w:p>
        </w:tc>
      </w:tr>
      <w:tr w14:paraId="76988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CA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0F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61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.26 (240.34 to 1,79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F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 (1.75 to 1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1E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.43 (145.76 to 1,05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92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 (1.60 to 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7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42 to -0.29)</w:t>
            </w:r>
          </w:p>
        </w:tc>
      </w:tr>
      <w:tr w14:paraId="6A0C6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EF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0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6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18 (84.08 to 3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4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7 (12.29 to 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E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69 (172.79 to 49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D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2 (22.64 to 6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35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28 to 1.42)</w:t>
            </w:r>
          </w:p>
        </w:tc>
      </w:tr>
      <w:tr w14:paraId="5C6B4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E53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E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4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27.22 (1,118.44 to 6,09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F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4 (4.12 to 2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C8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77.40 (772.13 to 4,04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6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2 (4.14 to 2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D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42 to 0.01)</w:t>
            </w:r>
          </w:p>
        </w:tc>
      </w:tr>
      <w:tr w14:paraId="075FB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D3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8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9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56 (92.99 to 36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6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6 (8.15 to 3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9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.15 (401.37 to 1,53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3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3 (11.41 to 4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9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1.01 to 1.10)</w:t>
            </w:r>
          </w:p>
        </w:tc>
      </w:tr>
      <w:tr w14:paraId="5CCD3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FE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66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0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54.80 (1,025.96 to 2,81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4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2 (24.40 to 6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C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73.48 (1,143.18 to 2,97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69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8 (29.87 to 7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8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44 to 0.61)</w:t>
            </w:r>
          </w:p>
        </w:tc>
      </w:tr>
      <w:tr w14:paraId="124FE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FF7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0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0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.42 (288.75 to 1,19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9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0 (4.40 to 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A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57.75 (1,182.98 to 3,71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1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6 (7.71 to 2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D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12 to 1.27)</w:t>
            </w:r>
          </w:p>
        </w:tc>
      </w:tr>
      <w:tr w14:paraId="6730D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5E3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2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B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1 (7.57 to 1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0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39 (35.88 to 8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1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4 (16.54 to 3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4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4 (51.44 to 11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F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6 to 1.11)</w:t>
            </w:r>
          </w:p>
        </w:tc>
      </w:tr>
      <w:tr w14:paraId="03093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119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2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F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27 (43.94 to 17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F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2 (8.69 to 3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26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.59 (99.84 to 39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8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6 (9.95 to 3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0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40 to 0.47)</w:t>
            </w:r>
          </w:p>
        </w:tc>
      </w:tr>
      <w:tr w14:paraId="1A1EE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875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8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D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91 (497.96 to 1,11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1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4 (41.30 to 9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0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13.52 (683.06 to 1,59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BF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2 (41.46 to 9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8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1 to 0.15)</w:t>
            </w:r>
          </w:p>
        </w:tc>
      </w:tr>
      <w:tr w14:paraId="7FA86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31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9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07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92 (160.27 to 5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5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2 (14.91 to 4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34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.61 (356.96 to 1,06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D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1 (17.44 to 5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BB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25 to 0.34)</w:t>
            </w:r>
          </w:p>
        </w:tc>
      </w:tr>
      <w:tr w14:paraId="1F770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460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E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C0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3 (39.94 to 18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61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1 (6.95 to 3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D7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5 (41.96 to 13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8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8 (15.20 to 4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7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58 to 1.73)</w:t>
            </w:r>
          </w:p>
        </w:tc>
      </w:tr>
      <w:tr w14:paraId="4984B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A5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7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4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97 (57.66 to 23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5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4 (7.30 to 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C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47 (139.30 to 54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0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3 (10.54 to 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4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97 to 1.15)</w:t>
            </w:r>
          </w:p>
        </w:tc>
      </w:tr>
      <w:tr w14:paraId="346E5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25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6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2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47 (33.37 to 11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3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9 (9.59 to 3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53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04 (105.02 to 29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0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5 (19.10 to 5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E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70 to 1.80)</w:t>
            </w:r>
          </w:p>
        </w:tc>
      </w:tr>
      <w:tr w14:paraId="4EBA8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8F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D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F5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76 (72.96 to 24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2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8 (11.45 to 3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0E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.53 (281.18 to 75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E7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3 (17.89 to 4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8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0 to 1.08)</w:t>
            </w:r>
          </w:p>
        </w:tc>
      </w:tr>
      <w:tr w14:paraId="30074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BA3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8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21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84 (89.21 to 37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5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 (7.64 to 3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5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.06 (246.88 to 86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2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5 (14.02 to 4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4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48 to 1.65)</w:t>
            </w:r>
          </w:p>
        </w:tc>
      </w:tr>
      <w:tr w14:paraId="2DF8E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873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5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5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45 (65.55 to 29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7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3 (7.56 to 3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D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39 (63.00 to 20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7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2 (13.69 to 4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34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5 to 1.26)</w:t>
            </w:r>
          </w:p>
        </w:tc>
      </w:tr>
      <w:tr w14:paraId="40F6A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86E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4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A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 (1.38 to 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E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 (1.54 to 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50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6 (2.13 to 1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5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 (1.71 to 1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FC9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9 to 0.53)</w:t>
            </w:r>
          </w:p>
        </w:tc>
      </w:tr>
      <w:tr w14:paraId="0091F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BC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5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B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46 (187.85 to 72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A7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5 (5.65 to 2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C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03.96 (585.02 to 2,04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6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7 (6.91 to 2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7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3 to 0.52)</w:t>
            </w:r>
          </w:p>
        </w:tc>
      </w:tr>
      <w:tr w14:paraId="2EFE3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67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1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7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21 (131.31 to 56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27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5 (4.72 to 2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72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2.05 (422.02 to 1,44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52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5 (6.60 to 2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C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6 to 0.82)</w:t>
            </w:r>
          </w:p>
        </w:tc>
      </w:tr>
      <w:tr w14:paraId="0FF37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1A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83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AF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.13 (321.92 to 1,41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5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7 (6.57 to 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3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36.93 (851.47 to 3,08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C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 (10.05 to 3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EF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6 to 0.89)</w:t>
            </w:r>
          </w:p>
        </w:tc>
      </w:tr>
      <w:tr w14:paraId="44AE2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62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F3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9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8 (5.49 to 2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E2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3 (9.18 to 3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BF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6 (9.96 to 4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7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6 (7.96 to 3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C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44 to -0.17)</w:t>
            </w:r>
          </w:p>
        </w:tc>
      </w:tr>
      <w:tr w14:paraId="1EF53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62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C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8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.91 (244.48 to 80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AB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7 (11.60 to 3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0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65.10 (875.20 to 2,75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9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8 (13.14 to 4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D3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35 to 0.39)</w:t>
            </w:r>
          </w:p>
        </w:tc>
      </w:tr>
      <w:tr w14:paraId="0612B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36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E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64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 (1.09 to 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D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 (1.37 to 1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21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 (1.51 to 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7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 (2.01 to 1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4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76 to 0.82)</w:t>
            </w:r>
          </w:p>
        </w:tc>
      </w:tr>
      <w:tr w14:paraId="547FB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336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E2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28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 (3.01 to 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63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5 (26.06 to 6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7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 (5.62 to 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0D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6 (37.39 to 9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8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8 to 1.07)</w:t>
            </w:r>
          </w:p>
        </w:tc>
      </w:tr>
      <w:tr w14:paraId="2E199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94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F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8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45 (80.26 to 24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0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5 (14.71 to 4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7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.99 (209.96 to 59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1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0 (17.11 to 4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DE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7 to 0.35)</w:t>
            </w:r>
          </w:p>
        </w:tc>
      </w:tr>
      <w:tr w14:paraId="49FE7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A8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0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2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1 (49.50 to 16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4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2 (15.61 to 5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C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48 (86.19 to 22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0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0 (31.17 to 7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0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(1.66 to 1.75)</w:t>
            </w:r>
          </w:p>
        </w:tc>
      </w:tr>
      <w:tr w14:paraId="35C1F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B16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0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8A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000.29 (3,345.22 to 11,37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5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7 (13.52 to 4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80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,414.97 (11,726.98 to 26,16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8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5 (36.33 to 8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6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 (2.24 to 2.34)</w:t>
            </w:r>
          </w:p>
        </w:tc>
      </w:tr>
      <w:tr w14:paraId="60F6E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5FC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A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86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2 (7.88 to 2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7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4 (29.84 to 7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0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1 (14.65 to 3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4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8 (51.19 to 1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5C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32 to 1.49)</w:t>
            </w:r>
          </w:p>
        </w:tc>
      </w:tr>
      <w:tr w14:paraId="388AA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8C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90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C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07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F2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 (1.27 to 1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92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08 to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B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 (1.53 to 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4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9 to 0.46)</w:t>
            </w:r>
          </w:p>
        </w:tc>
      </w:tr>
      <w:tr w14:paraId="315E1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60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B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6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69 (198.66 to 52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3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7 (31.14 to 8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1A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75 (290.92 to 65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0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3 (41.85 to 9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3C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9 to 0.66)</w:t>
            </w:r>
          </w:p>
        </w:tc>
      </w:tr>
      <w:tr w14:paraId="1CF7A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0C7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5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0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4 (16.10 to 6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4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8 (10.30 to 3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02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3 (21.69 to 6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3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7 (18.00 to 5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8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16 to 1.24)</w:t>
            </w:r>
          </w:p>
        </w:tc>
      </w:tr>
      <w:tr w14:paraId="7A4CB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E8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F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7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50.30 (435.33 to 1,83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4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 (6.11 to 2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E3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33.29 (1,162.23 to 4,0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5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0 (12.86 to 4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20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1.90 to 2.03)</w:t>
            </w:r>
          </w:p>
        </w:tc>
      </w:tr>
      <w:tr w14:paraId="02F88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D82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F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03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.45 (140.51 to 64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4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 (4.02 to 1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4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04.48 (798.89 to 2,32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A9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5 (8.59 to 2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F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25 to 1.38)</w:t>
            </w:r>
          </w:p>
        </w:tc>
      </w:tr>
      <w:tr w14:paraId="618C3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2C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1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C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42.22 (2,115.96 to 6,74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0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3 (17.83 to 5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A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219.27 (3,580.26 to 9,23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E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5 (24.58 to 6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13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55 to 0.60)</w:t>
            </w:r>
          </w:p>
        </w:tc>
      </w:tr>
      <w:tr w14:paraId="57389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81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E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C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15 (36.76 to 12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EF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 (9.54 to 3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D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31 (65.34 to 23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30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 (9.50 to 3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6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21 to 0.15)</w:t>
            </w:r>
          </w:p>
        </w:tc>
      </w:tr>
      <w:tr w14:paraId="1D919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E66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A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2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79 to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E9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3 (29.77 to 7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1C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1.26 to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7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10 (41.09 to 10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6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0 to 1.06)</w:t>
            </w:r>
          </w:p>
        </w:tc>
      </w:tr>
      <w:tr w14:paraId="79847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E09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F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F0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09.43 (445.16 to 1,66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C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9 (8.87 to 3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A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31.36 (1,818.52 to 5,39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28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0 (19.95 to 5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0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 (1.96 to 2.11)</w:t>
            </w:r>
          </w:p>
        </w:tc>
      </w:tr>
      <w:tr w14:paraId="76C9F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A3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3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8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74 (39.42 to 37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3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 (1.04 to 1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F5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82 (38.30 to 35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2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 (1.18 to 1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7D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28 to 0.38)</w:t>
            </w:r>
          </w:p>
        </w:tc>
      </w:tr>
      <w:tr w14:paraId="06F25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8D8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A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30 (24.67 to 15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C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 (2.85 to 1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C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11 (47.78 to 22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C1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5 (4.28 to 2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CF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69 to 0.84)</w:t>
            </w:r>
          </w:p>
        </w:tc>
      </w:tr>
      <w:tr w14:paraId="2E89F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CB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7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D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.33 (231.41 to 68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E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4 (22.20 to 6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11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74.68 (922.08 to 2,10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E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4 (50.51 to 1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61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2.04 to 2.20)</w:t>
            </w:r>
          </w:p>
        </w:tc>
      </w:tr>
      <w:tr w14:paraId="48E70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3D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84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B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85 (231.89 to 73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3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1 (11.51 to 3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8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95.03 (965.29 to 2,74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4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8 (13.97 to 4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FC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34 to 0.47)</w:t>
            </w:r>
          </w:p>
        </w:tc>
      </w:tr>
      <w:tr w14:paraId="57191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B4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FC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42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89.95 (2,478.89 to 8,23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77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6 (10.32 to 3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22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,320.39 (7,814.83 to 24,24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1B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5 (12.18 to 3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DF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8 to 0.45)</w:t>
            </w:r>
          </w:p>
        </w:tc>
      </w:tr>
      <w:tr w14:paraId="3CB8C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D4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2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3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0 to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5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3 (19.85 to 5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B9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1 to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5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2 (31.27 to 7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D4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12 to 1.27)</w:t>
            </w:r>
          </w:p>
        </w:tc>
      </w:tr>
      <w:tr w14:paraId="1FD31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F9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EE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54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2 (29.28 to 13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A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8 (5.91 to 2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2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16 (53.97 to 18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D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2 (12.65 to 4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E2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 (1.81 to 1.92)</w:t>
            </w:r>
          </w:p>
        </w:tc>
      </w:tr>
      <w:tr w14:paraId="5C2D2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17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B7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A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7 (4.31 to 1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2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1 (29.91 to 8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E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 (4.07 to 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E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61 (41.04 to 9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D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39 to 0.98)</w:t>
            </w:r>
          </w:p>
        </w:tc>
      </w:tr>
      <w:tr w14:paraId="54840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2D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2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B3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92 (13.53 to 10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D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 (1.37 to 1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6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6 (15.60 to 11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1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 (1.48 to 1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4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8 to 0.05)</w:t>
            </w:r>
          </w:p>
        </w:tc>
      </w:tr>
      <w:tr w14:paraId="15B2A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38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66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6E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8 (21.07 to 10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4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1 (4.16 to 2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6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41 (83.88 to 36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0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 (7.45 to 3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68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44 to 1.70)</w:t>
            </w:r>
          </w:p>
        </w:tc>
      </w:tr>
      <w:tr w14:paraId="18D5B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8D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F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8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688.63 (3,983.02 to 11,96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1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1 (13.77 to 4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7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564.17 (15,266.35 to 39,25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6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9 (23.06 to 5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F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31 to 1.37)</w:t>
            </w:r>
          </w:p>
        </w:tc>
      </w:tr>
      <w:tr w14:paraId="6911D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A7F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1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6C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 (1.28 to 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0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61 (28.25 to 7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F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1.71 to 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7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45 (50.24 to 12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B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1.58 to 1.68)</w:t>
            </w:r>
          </w:p>
        </w:tc>
      </w:tr>
      <w:tr w14:paraId="53A53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64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0A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D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26 (58.30 to 22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B3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 (10.26 to 3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E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.36 (184.09 to 67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B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2 (12.21 to 4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0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48 to 0.56)</w:t>
            </w:r>
          </w:p>
        </w:tc>
      </w:tr>
      <w:tr w14:paraId="50339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F0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1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E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13 (86.71 to 29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99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3 (12.53 to 4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9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.25 (207.04 to 58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3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9 (19.58 to 5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F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1.03 to 1.09)</w:t>
            </w:r>
          </w:p>
        </w:tc>
      </w:tr>
      <w:tr w14:paraId="63535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67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6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7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25 (148.75 to 46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9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8 (13.02 to 4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F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.19 (504.01 to 1,36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E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6 (17.86 to 4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C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65 to 0.76)</w:t>
            </w:r>
          </w:p>
        </w:tc>
      </w:tr>
      <w:tr w14:paraId="5C562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C93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0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04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10 (57.62 to 28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65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0 (5.54 to 2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35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37 (186.17 to 74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B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2 (9.59 to 3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8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18 to 1.32)</w:t>
            </w:r>
          </w:p>
        </w:tc>
      </w:tr>
      <w:tr w14:paraId="3A1D8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26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5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E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.53 (291.88 to 1,43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F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0 (4.69 to 2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B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83.45 (821.70 to 3,21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72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 (8.89 to 3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4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43 to 1.59)</w:t>
            </w:r>
          </w:p>
        </w:tc>
      </w:tr>
      <w:tr w14:paraId="47301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27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F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67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62.35 (1,857.19 to 6,45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AC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6 (10.49 to 3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1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404.14 (8,063.96 to 19,4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1C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7 (26.08 to 6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F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2.07 to 2.23)</w:t>
            </w:r>
          </w:p>
        </w:tc>
      </w:tr>
      <w:tr w14:paraId="0B948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0A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9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D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53.56 (404.46 to 2,15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C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0 (5.09 to 2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4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.96 (285.29 to 1,45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5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2 (4.39 to 2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0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5 to -0.41)</w:t>
            </w:r>
          </w:p>
        </w:tc>
      </w:tr>
      <w:tr w14:paraId="3A568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DF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1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D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66 (27.78 to 30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1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 (1.16 to 1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4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3 (22.23 to 21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4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 (1.30 to 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CD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6 to 0.11)</w:t>
            </w:r>
          </w:p>
        </w:tc>
      </w:tr>
      <w:tr w14:paraId="3D1AE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2C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A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D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50 (83.51 to 3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B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7 (9.27 to 3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99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91 (94.71 to 31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C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6 (14.94 to 4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E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17 to 1.29)</w:t>
            </w:r>
          </w:p>
        </w:tc>
      </w:tr>
      <w:tr w14:paraId="385F3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1F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9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4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0 (6.67 to 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A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6 (5.43 to 2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9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05 (53.09 to 24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2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5 (7.43 to 3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0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9 to 1.00)</w:t>
            </w:r>
          </w:p>
        </w:tc>
      </w:tr>
      <w:tr w14:paraId="2C924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E7C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1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2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5.77 (455.49 to 2,72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E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3 (3.36 to 2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7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.39 (199.77 to 1,36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D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9 (2.20 to 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1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 (-1.22 to -0.84)</w:t>
            </w:r>
          </w:p>
        </w:tc>
      </w:tr>
      <w:tr w14:paraId="0D8EB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6DB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FD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08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48 (66.00 to 26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6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4 (6.51 to 2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1D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41 (94.04 to 27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B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6 (15.60 to 4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00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2.09 to 2.21)</w:t>
            </w:r>
          </w:p>
        </w:tc>
      </w:tr>
      <w:tr w14:paraId="555A0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80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13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3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.05 (347.09 to 1,53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B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9 (6.78 to 3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C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.07 (295.60 to 1,09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3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2 (9.98 to 3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2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84 to 0.97)</w:t>
            </w:r>
          </w:p>
        </w:tc>
      </w:tr>
      <w:tr w14:paraId="0D4F2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E8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3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B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045.02 (4,725.36 to 16,60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4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8 (14.09 to 4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2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547.60 (4,302.10 to 13,72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1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2 (18.93 to 6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C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70 to 0.75)</w:t>
            </w:r>
          </w:p>
        </w:tc>
      </w:tr>
      <w:tr w14:paraId="56DD6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BE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2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C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03 (130.24 to 50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8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0 (6.65 to 2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7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.32 (185.47 to 8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7B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7 (4.67 to 2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B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 (-0.95 to -0.70)</w:t>
            </w:r>
          </w:p>
        </w:tc>
      </w:tr>
      <w:tr w14:paraId="17E95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43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C1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E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 (1.75 to 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89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6 (15.33 to 4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9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 (2.97 to 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2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7 (22.37 to 6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0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82 to 0.88)</w:t>
            </w:r>
          </w:p>
        </w:tc>
      </w:tr>
      <w:tr w14:paraId="7C1A8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E0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5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4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9 (5.24 to 1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24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4 (13.37 to 4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8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9 (10.44 to 2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4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7 (26.15 to 6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4C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52 to 1.64)</w:t>
            </w:r>
          </w:p>
        </w:tc>
      </w:tr>
      <w:tr w14:paraId="6AE81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79D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4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83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 (4.63 to 1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5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9 (14.48 to 4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5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 (6.21 to 1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FC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6 (23.86 to 6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6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 (1.47 to 1.60)</w:t>
            </w:r>
          </w:p>
        </w:tc>
      </w:tr>
      <w:tr w14:paraId="16BF5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CF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2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5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8 (10.16 to 2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F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7 (21.23 to 5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2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7 (17.97 to 4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7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31 (33.26 to 8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A5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17 to 1.29)</w:t>
            </w:r>
          </w:p>
        </w:tc>
      </w:tr>
      <w:tr w14:paraId="495CF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C2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32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5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08 to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D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 (1.35 to 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7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07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3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 (1.31 to 1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BC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22 to 0.38)</w:t>
            </w:r>
          </w:p>
        </w:tc>
      </w:tr>
      <w:tr w14:paraId="752F3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81A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8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1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4 (5.79 to 1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4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8 (17.78 to 5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0B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1 (19.42 to 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F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1 (30.98 to 7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AE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27 to 1.33)</w:t>
            </w:r>
          </w:p>
        </w:tc>
      </w:tr>
      <w:tr w14:paraId="2DCF3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E58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7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3.14 (391.49 to 1,51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EC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1 (8.73 to 3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A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35.13 (2,041.49 to 6,15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9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6 (21.46 to 6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C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 (2.25 to 2.43)</w:t>
            </w:r>
          </w:p>
        </w:tc>
      </w:tr>
      <w:tr w14:paraId="6C5E1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E4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9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E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.59 (269.42 to 81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2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8 (13.22 to 4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7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38.61 (732.08 to 2,06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8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4 (15.86 to 4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6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2 to 0.41)</w:t>
            </w:r>
          </w:p>
        </w:tc>
      </w:tr>
      <w:tr w14:paraId="5E6F5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77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B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5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63 (93.43 to 49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9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3 (4.32 to 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CC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77 (135.81 to 54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9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2 (7.97 to 3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F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30 to 1.39)</w:t>
            </w:r>
          </w:p>
        </w:tc>
      </w:tr>
      <w:tr w14:paraId="1A68C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10C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94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4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 (2.07 to 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F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4 (9.74 to 3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D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 (3.58 to 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9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7 (16.17 to 5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F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11 to 1.17)</w:t>
            </w:r>
          </w:p>
        </w:tc>
      </w:tr>
      <w:tr w14:paraId="2D7DD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25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C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4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.64 (118.39 to 39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E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4 (10.80 to 3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0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.43 (439.77 to 1,20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6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5 (16.64 to 4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3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2 to 0.92)</w:t>
            </w:r>
          </w:p>
        </w:tc>
      </w:tr>
      <w:tr w14:paraId="52A58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52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D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A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87 (41.77 to 23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E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7 (4.39 to 2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2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2 (30.17 to 17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BF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1 (3.13 to 1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6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 (-0.84 to -0.60)</w:t>
            </w:r>
          </w:p>
        </w:tc>
      </w:tr>
      <w:tr w14:paraId="4810E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E1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7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0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33 (51.19 to 29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6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4 (4.27 to 2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F1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72 (65.59 to 27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4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3 (7.15 to 3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26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8 to 1.02)</w:t>
            </w:r>
          </w:p>
        </w:tc>
      </w:tr>
      <w:tr w14:paraId="79FF6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8A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1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8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5 (15.17 to 9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8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1 (3.34 to 2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D4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0 (22.03 to 9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E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5 (7.35 to 3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25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42 to 1.51)</w:t>
            </w:r>
          </w:p>
        </w:tc>
      </w:tr>
      <w:tr w14:paraId="3F0C8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11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F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4E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6 (60.27 to 12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D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75 (64.93 to 14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6E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96 (96.75 to 2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75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2 (52.68 to 1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3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 (-0.62 to -0.50)</w:t>
            </w:r>
          </w:p>
        </w:tc>
      </w:tr>
      <w:tr w14:paraId="36505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7F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E7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8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40 (145.07 to 52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B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9 (6.99 to 2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4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28.04 (576.79 to 1,74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3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 (8.97 to 2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5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34 to 0.49)</w:t>
            </w:r>
          </w:p>
        </w:tc>
      </w:tr>
      <w:tr w14:paraId="5ABA7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7E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7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F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82.87 (1,602.79 to 4,82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FE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1 (15.09 to 4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6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0.57 (2,088.16 to 6,1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20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5 (14.28 to 4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38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31 to -0.13)</w:t>
            </w:r>
          </w:p>
        </w:tc>
      </w:tr>
      <w:tr w14:paraId="066C7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D2F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B7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D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08 (77.44 to 33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6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4 (4.46 to 1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4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21 (177.49 to 60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E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4 (6.14 to 2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4C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5 to 0.73)</w:t>
            </w:r>
          </w:p>
        </w:tc>
      </w:tr>
      <w:tr w14:paraId="497CA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C1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2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0D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.50 (138.40 to 1,2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C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 (1.44 to 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4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.02 (71.36 to 62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B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 (1.03 to 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D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 (-1.37 to -1.13)</w:t>
            </w:r>
          </w:p>
        </w:tc>
      </w:tr>
      <w:tr w14:paraId="6B35B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7D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9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1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44 (438.64 to 1,65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5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9 (9.09 to 3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6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00.97 (629.68 to 2,12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D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2 (12.59 to 4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F8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70 to 0.87)</w:t>
            </w:r>
          </w:p>
        </w:tc>
      </w:tr>
      <w:tr w14:paraId="31C07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111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2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7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47 (347.13 to 1,47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7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2 (6.51 to 2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C0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17.33 (1,218.90 to 4,44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2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0 (9.66 to 3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0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4 to 1.05)</w:t>
            </w:r>
          </w:p>
        </w:tc>
      </w:tr>
      <w:tr w14:paraId="72D78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52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8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10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8 (14.04 to 5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7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4 (12.22 to 4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02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1 (30.28 to 8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E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2 (22.74 to 6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F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27 to 1.43)</w:t>
            </w:r>
          </w:p>
        </w:tc>
      </w:tr>
      <w:tr w14:paraId="123DC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D9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9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22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9 (25.53 to 20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C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 (1.42 to 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3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2 (23.86 to 18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A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 (1.25 to 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9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 (-0.43 to -0.32)</w:t>
            </w:r>
          </w:p>
        </w:tc>
      </w:tr>
      <w:tr w14:paraId="02CC4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CF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6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A1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79 (33.62 to 22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B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 (2.03 to 1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5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12 (29.03 to 22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FB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 (1.84 to 1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1E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04 to 0.03)</w:t>
            </w:r>
          </w:p>
        </w:tc>
      </w:tr>
      <w:tr w14:paraId="73B80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B4F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83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0F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.50 (358.71 to 1,4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3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3 (10.20 to 4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9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6.84 (469.09 to 1,61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C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2 (13.08 to 4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B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42 to 0.56)</w:t>
            </w:r>
          </w:p>
        </w:tc>
      </w:tr>
      <w:tr w14:paraId="593C9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86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2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99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.49 (321.59 to 1,42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6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8 (5.55 to 2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2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.30 (355.08 to 1,26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27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 (8.28 to 2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A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72 to 0.79)</w:t>
            </w:r>
          </w:p>
        </w:tc>
      </w:tr>
      <w:tr w14:paraId="11516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1A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2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4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41 (241.48 to 73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2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5 (15.93 to 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28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8.73 (584.22 to 1,53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2C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3 (22.49 to 5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29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75 to 0.85)</w:t>
            </w:r>
          </w:p>
        </w:tc>
      </w:tr>
      <w:tr w14:paraId="75B97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DC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4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5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42.08 (2,887.01 to 9,10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2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1 (16.77 to 5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A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8.43 (2,060.54 to 6,18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8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7 (16.71 to 4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2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18 to -0.03)</w:t>
            </w:r>
          </w:p>
        </w:tc>
      </w:tr>
      <w:tr w14:paraId="63225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BA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7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7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2 (19.87 to 7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5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1 (9.19 to 3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64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29 (52.18 to 16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39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8 (12.29 to 3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9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65 to 0.70)</w:t>
            </w:r>
          </w:p>
        </w:tc>
      </w:tr>
      <w:tr w14:paraId="06FBC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6A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1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8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.85 (130.61 to 40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4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2 (12.98 to 4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19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.30 (425.47 to 1,1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E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1 (18.44 to 4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F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75 to 0.82)</w:t>
            </w:r>
          </w:p>
        </w:tc>
      </w:tr>
      <w:tr w14:paraId="75383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6C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D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12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7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B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2 (17.79 to 4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D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0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D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4 (31.41 to 7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A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51 to 1.64)</w:t>
            </w:r>
          </w:p>
        </w:tc>
      </w:tr>
      <w:tr w14:paraId="6DEDB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9E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7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4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 (4.57 to 1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2E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9 (17.53 to 5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5C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7 (6.99 to 1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4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8 (26.54 to 7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6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11 to 1.21)</w:t>
            </w:r>
          </w:p>
        </w:tc>
      </w:tr>
      <w:tr w14:paraId="7EEA4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14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E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7F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9 (36.33 to 13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1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8 (11.04 to 4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43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9 (58.39 to 15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96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2 (21.60 to 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7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44 to 1.53)</w:t>
            </w:r>
          </w:p>
        </w:tc>
      </w:tr>
      <w:tr w14:paraId="63428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E9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B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5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23 (128.08 to 59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0C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0 (5.40 to 2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38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.46 (223.96 to 90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E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4 (9.08 to 3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F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25 to 1.45)</w:t>
            </w:r>
          </w:p>
        </w:tc>
      </w:tr>
      <w:tr w14:paraId="4EEC9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A1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5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6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44.82 (918.69 to 4,12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7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5 (5.71 to 2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F6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8.52 (1,662.87 to 6,86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2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 (8.66 to 3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4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3 to 1.18)</w:t>
            </w:r>
          </w:p>
        </w:tc>
      </w:tr>
      <w:tr w14:paraId="7899D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DBF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8E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F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.19 (307.48 to 78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4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24 (28.91 to 7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3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30.55 (717.39 to 1,4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9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01 (55.94 to 10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6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43 to 1.62)</w:t>
            </w:r>
          </w:p>
        </w:tc>
      </w:tr>
      <w:tr w14:paraId="1692E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79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3E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4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44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10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2 (18.87 to 5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E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98 to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B2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6 (29.91 to 7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D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14 to 1.22)</w:t>
            </w:r>
          </w:p>
        </w:tc>
      </w:tr>
      <w:tr w14:paraId="5777F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C8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F5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C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.40 (153.29 to 75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D8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 (3.12 to 1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42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82.13 (588.81 to 2,28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7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0 (4.44 to 1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D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5 to 0.70)</w:t>
            </w:r>
          </w:p>
        </w:tc>
      </w:tr>
      <w:tr w14:paraId="2E468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CB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C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6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32.42 (609.08 to 3,13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F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6 (5.45 to 2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6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10.59 (1,034.69 to 3,38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29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3 (15.31 to 4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8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 (2.22 to 2.31)</w:t>
            </w:r>
          </w:p>
        </w:tc>
      </w:tr>
      <w:tr w14:paraId="16E3D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EE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78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1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4 (35.52 to 16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2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9 (6.99 to 3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1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04 (144.00 to 50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1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3 (14.52 to 5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2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59 to 1.77)</w:t>
            </w:r>
          </w:p>
        </w:tc>
      </w:tr>
      <w:tr w14:paraId="21FAA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4C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6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.76 (249.85 to 1,84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7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 (1.87 to 1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3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.87 (292.19 to 1,78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0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 (2.28 to 1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2D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4 to 0.30)</w:t>
            </w:r>
          </w:p>
        </w:tc>
      </w:tr>
      <w:tr w14:paraId="3759E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E3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A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C3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.62 (281.63 to 1,3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34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0 (3.89 to 1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8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63.30 (655.36 to 3,08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B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6 (3.92 to 1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F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16 to 0.23)</w:t>
            </w:r>
          </w:p>
        </w:tc>
      </w:tr>
      <w:tr w14:paraId="3105E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25F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F0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7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478.58 (2,250.76 to 12,78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C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4 (3.69 to 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8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990.84 (2,213.89 to 11,70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B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 (3.28 to 1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E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38 to 1.55)</w:t>
            </w:r>
          </w:p>
        </w:tc>
      </w:tr>
      <w:tr w14:paraId="7E425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D7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2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1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 (3.03 to 1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9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8 (12.40 to 4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6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 (3.10 to 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A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7 (23.06 to 6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5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0.62 to -0.52)</w:t>
            </w:r>
          </w:p>
        </w:tc>
      </w:tr>
      <w:tr w14:paraId="6DB43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33D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4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D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7 (10.20 to 8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83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 (1.42 to 1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0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6 (14.76 to 11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3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 (1.98 to 1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3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73 to 0.87)</w:t>
            </w:r>
          </w:p>
        </w:tc>
      </w:tr>
      <w:tr w14:paraId="04335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41E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F0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5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82.72 (2,144.65 to 5,24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06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66 (36.22 to 8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C0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256.32 (3,964.56 to 8,81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A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52 (50.94 to 11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AE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4 to 0.94)</w:t>
            </w:r>
          </w:p>
        </w:tc>
      </w:tr>
      <w:tr w14:paraId="1518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23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7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4E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1 (7.79 to 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C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4 (19.57 to 5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90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6 (24.49 to 5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BE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4 (29.14 to 6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A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9 to 1.05)</w:t>
            </w:r>
          </w:p>
        </w:tc>
      </w:tr>
      <w:tr w14:paraId="3DB07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36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C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D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25.63 (623.30 to 2,18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03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3 (11.59 to 4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86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40.09 (992.68 to 2,90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21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1 (18.55 to 5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5D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2 to 1.15)</w:t>
            </w:r>
          </w:p>
        </w:tc>
      </w:tr>
      <w:tr w14:paraId="047B0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DDB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1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4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54.62 (1,502.84 to 5,65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B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 (7.67 to 2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E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42.21 (2,547.38 to 8,18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1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4 (12.14 to 3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6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4 to 1.02)</w:t>
            </w:r>
          </w:p>
        </w:tc>
      </w:tr>
      <w:tr w14:paraId="22E66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D2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2B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C7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69 (187.91 to 81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B5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0 (6.03 to 2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0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31.34 (698.08 to 2,77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8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6 (7.72 to 3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4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53 to 0.67)</w:t>
            </w:r>
          </w:p>
        </w:tc>
      </w:tr>
      <w:tr w14:paraId="7CC36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83A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1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06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.96 (178.01 to 65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C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6 (7.46 to 2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16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99.27 (561.30 to 1,73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9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2 (9.52 to 3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6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24 to 0.41)</w:t>
            </w:r>
          </w:p>
        </w:tc>
      </w:tr>
      <w:tr w14:paraId="6BAB1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BC51C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579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F2E7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.47 (243.84 to 908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EC2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3 (9.05 to 33.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3113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81.32 (529.85 to 1,695.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1E1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6 (12.71 to 40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2E5D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66 to 0.81)</w:t>
            </w:r>
          </w:p>
        </w:tc>
      </w:tr>
    </w:tbl>
    <w:p w14:paraId="78DFB94B"/>
    <w:p w14:paraId="2C85618F"/>
    <w:p w14:paraId="16564B9C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E44FD8"/>
    <w:rsid w:val="61E4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7:38:00Z</dcterms:created>
  <dc:creator>王至</dc:creator>
  <cp:lastModifiedBy>王至</cp:lastModifiedBy>
  <dcterms:modified xsi:type="dcterms:W3CDTF">2025-03-20T07:4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9C59090EC3D4FE294F98A7EED5AA6A8_11</vt:lpwstr>
  </property>
  <property fmtid="{D5CDD505-2E9C-101B-9397-08002B2CF9AE}" pid="4" name="KSOTemplateDocerSaveRecord">
    <vt:lpwstr>eyJoZGlkIjoiNGJmYzExOTM0MTU4YThmMjFkZjlkZjEyNzhiOWRjYmUiLCJ1c2VySWQiOiIzNDYzODE3NzcifQ==</vt:lpwstr>
  </property>
</Properties>
</file>